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4FCE" w:rsidRDefault="00EF41E2">
      <w:pPr>
        <w:rPr>
          <w:noProof/>
        </w:rPr>
      </w:pPr>
      <w:r>
        <w:rPr>
          <w:b/>
        </w:rPr>
        <w:t>Additional</w:t>
      </w:r>
      <w:r w:rsidR="00D46653">
        <w:rPr>
          <w:b/>
        </w:rPr>
        <w:t xml:space="preserve"> </w:t>
      </w:r>
      <w:bookmarkStart w:id="0" w:name="_GoBack"/>
      <w:r>
        <w:rPr>
          <w:b/>
        </w:rPr>
        <w:t>f</w:t>
      </w:r>
      <w:bookmarkEnd w:id="0"/>
      <w:r w:rsidR="00D46653">
        <w:rPr>
          <w:b/>
        </w:rPr>
        <w:t xml:space="preserve">ile </w:t>
      </w:r>
      <w:r w:rsidR="00D46653">
        <w:rPr>
          <w:rFonts w:hint="eastAsia"/>
          <w:b/>
        </w:rPr>
        <w:t>3</w:t>
      </w:r>
      <w:r w:rsidR="00760E40">
        <w:rPr>
          <w:rFonts w:hint="eastAsia"/>
          <w:b/>
        </w:rPr>
        <w:t xml:space="preserve">. </w:t>
      </w:r>
      <w:r w:rsidR="00760E40" w:rsidRPr="00C34E19">
        <w:rPr>
          <w:rFonts w:hint="eastAsia"/>
          <w:b/>
          <w:sz w:val="22"/>
        </w:rPr>
        <w:t>F</w:t>
      </w:r>
      <w:r w:rsidR="00760E40" w:rsidRPr="00C34E19">
        <w:rPr>
          <w:b/>
          <w:sz w:val="22"/>
        </w:rPr>
        <w:t>unnel plots of hospital stay and total mortality</w:t>
      </w:r>
      <w:r w:rsidR="00760E40" w:rsidRPr="00C34E19">
        <w:rPr>
          <w:rFonts w:hint="eastAsia"/>
          <w:b/>
          <w:sz w:val="22"/>
        </w:rPr>
        <w:t>.</w:t>
      </w:r>
    </w:p>
    <w:p w:rsidR="00B53366" w:rsidRDefault="005E4FCE">
      <w:r>
        <w:rPr>
          <w:noProof/>
          <w:lang w:val="en-IN" w:eastAsia="en-IN"/>
        </w:rPr>
        <w:drawing>
          <wp:inline distT="0" distB="0" distL="0" distR="0">
            <wp:extent cx="5274310" cy="3516207"/>
            <wp:effectExtent l="0" t="0" r="2540" b="8255"/>
            <wp:docPr id="1" name="图片 1" descr="C:\Users\bohreinstein\Desktop\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ohreinstein\Desktop\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4FCE" w:rsidRPr="00344A89" w:rsidRDefault="00344A89" w:rsidP="00344A89">
      <w:pPr>
        <w:pStyle w:val="ListParagraph"/>
        <w:numPr>
          <w:ilvl w:val="0"/>
          <w:numId w:val="2"/>
        </w:numPr>
        <w:ind w:firstLineChars="0"/>
        <w:rPr>
          <w:b/>
        </w:rPr>
      </w:pPr>
      <w:r w:rsidRPr="00344A89">
        <w:rPr>
          <w:b/>
        </w:rPr>
        <w:t xml:space="preserve">Funnel plots of hospital stay. </w:t>
      </w:r>
      <w:r w:rsidRPr="00344A89">
        <w:rPr>
          <w:rFonts w:hint="eastAsia"/>
          <w:b/>
        </w:rPr>
        <w:t>MD =</w:t>
      </w:r>
      <w:r w:rsidRPr="00344A89">
        <w:rPr>
          <w:b/>
        </w:rPr>
        <w:t xml:space="preserve"> </w:t>
      </w:r>
      <w:r w:rsidRPr="00344A89">
        <w:rPr>
          <w:rFonts w:hint="eastAsia"/>
          <w:b/>
        </w:rPr>
        <w:t>mean difference</w:t>
      </w:r>
      <w:r w:rsidRPr="00344A89">
        <w:rPr>
          <w:b/>
        </w:rPr>
        <w:t xml:space="preserve">, SE </w:t>
      </w:r>
      <w:r w:rsidRPr="00344A89">
        <w:rPr>
          <w:rFonts w:hint="eastAsia"/>
          <w:b/>
        </w:rPr>
        <w:t xml:space="preserve">= </w:t>
      </w:r>
      <w:r w:rsidRPr="00344A89">
        <w:rPr>
          <w:b/>
        </w:rPr>
        <w:t>standard</w:t>
      </w:r>
      <w:r w:rsidRPr="00344A89">
        <w:rPr>
          <w:rFonts w:hint="eastAsia"/>
          <w:b/>
        </w:rPr>
        <w:t xml:space="preserve"> </w:t>
      </w:r>
      <w:r w:rsidRPr="00344A89">
        <w:rPr>
          <w:b/>
        </w:rPr>
        <w:t>error</w:t>
      </w:r>
    </w:p>
    <w:p w:rsidR="00344A89" w:rsidRDefault="00344A89" w:rsidP="00344A89">
      <w:pPr>
        <w:pStyle w:val="ListParagraph"/>
        <w:ind w:left="360" w:firstLineChars="0" w:firstLine="0"/>
      </w:pPr>
    </w:p>
    <w:p w:rsidR="00344A89" w:rsidRDefault="00344A89" w:rsidP="00344A89">
      <w:pPr>
        <w:pStyle w:val="ListParagraph"/>
        <w:ind w:left="360" w:firstLineChars="0" w:firstLine="0"/>
      </w:pPr>
    </w:p>
    <w:p w:rsidR="005E4FCE" w:rsidRDefault="005E4FCE">
      <w:r>
        <w:rPr>
          <w:noProof/>
          <w:lang w:val="en-IN" w:eastAsia="en-IN"/>
        </w:rPr>
        <w:drawing>
          <wp:inline distT="0" distB="0" distL="0" distR="0">
            <wp:extent cx="5274310" cy="3516207"/>
            <wp:effectExtent l="0" t="0" r="2540" b="8255"/>
            <wp:docPr id="2" name="图片 2" descr="C:\Users\bohreinstein\Desktop\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bohreinstein\Desktop\2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4FCE" w:rsidRDefault="00344A89" w:rsidP="00344A89">
      <w:pPr>
        <w:pStyle w:val="ListParagraph"/>
        <w:numPr>
          <w:ilvl w:val="0"/>
          <w:numId w:val="2"/>
        </w:numPr>
        <w:ind w:firstLineChars="0"/>
      </w:pPr>
      <w:r w:rsidRPr="00344A89">
        <w:rPr>
          <w:b/>
        </w:rPr>
        <w:t>Funnel plots of</w:t>
      </w:r>
      <w:r w:rsidRPr="00344A89">
        <w:rPr>
          <w:rFonts w:hint="eastAsia"/>
          <w:b/>
        </w:rPr>
        <w:t xml:space="preserve"> total mortality.</w:t>
      </w:r>
      <w:r w:rsidRPr="00344A89">
        <w:rPr>
          <w:b/>
        </w:rPr>
        <w:t xml:space="preserve"> </w:t>
      </w:r>
      <w:r w:rsidRPr="00344A89">
        <w:rPr>
          <w:rFonts w:hint="eastAsia"/>
          <w:b/>
        </w:rPr>
        <w:t>RR =</w:t>
      </w:r>
      <w:r w:rsidRPr="00344A89">
        <w:rPr>
          <w:b/>
        </w:rPr>
        <w:t xml:space="preserve"> </w:t>
      </w:r>
      <w:r w:rsidRPr="00344A89">
        <w:rPr>
          <w:rFonts w:hint="eastAsia"/>
          <w:b/>
        </w:rPr>
        <w:t>risk ratio</w:t>
      </w:r>
      <w:r w:rsidRPr="00344A89">
        <w:rPr>
          <w:b/>
        </w:rPr>
        <w:t xml:space="preserve">, SE </w:t>
      </w:r>
      <w:r w:rsidRPr="00344A89">
        <w:rPr>
          <w:rFonts w:hint="eastAsia"/>
          <w:b/>
        </w:rPr>
        <w:t xml:space="preserve">= </w:t>
      </w:r>
      <w:r w:rsidRPr="00344A89">
        <w:rPr>
          <w:b/>
        </w:rPr>
        <w:t>standard</w:t>
      </w:r>
      <w:r w:rsidRPr="00344A89">
        <w:rPr>
          <w:rFonts w:hint="eastAsia"/>
          <w:b/>
        </w:rPr>
        <w:t xml:space="preserve"> </w:t>
      </w:r>
      <w:r w:rsidRPr="00344A89">
        <w:rPr>
          <w:b/>
        </w:rPr>
        <w:t>error</w:t>
      </w:r>
    </w:p>
    <w:sectPr w:rsidR="005E4F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4AE7" w:rsidRDefault="007C4AE7" w:rsidP="005E4FCE">
      <w:r>
        <w:separator/>
      </w:r>
    </w:p>
  </w:endnote>
  <w:endnote w:type="continuationSeparator" w:id="0">
    <w:p w:rsidR="007C4AE7" w:rsidRDefault="007C4AE7" w:rsidP="005E4F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4AE7" w:rsidRDefault="007C4AE7" w:rsidP="005E4FCE">
      <w:r>
        <w:separator/>
      </w:r>
    </w:p>
  </w:footnote>
  <w:footnote w:type="continuationSeparator" w:id="0">
    <w:p w:rsidR="007C4AE7" w:rsidRDefault="007C4AE7" w:rsidP="005E4F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5B0D0E"/>
    <w:multiLevelType w:val="hybridMultilevel"/>
    <w:tmpl w:val="54B404E4"/>
    <w:lvl w:ilvl="0" w:tplc="4BFA1E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D495DE9"/>
    <w:multiLevelType w:val="hybridMultilevel"/>
    <w:tmpl w:val="57F60800"/>
    <w:lvl w:ilvl="0" w:tplc="4438992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59C"/>
    <w:rsid w:val="00000901"/>
    <w:rsid w:val="00002CA0"/>
    <w:rsid w:val="00003003"/>
    <w:rsid w:val="000058D2"/>
    <w:rsid w:val="00007609"/>
    <w:rsid w:val="00021F2E"/>
    <w:rsid w:val="000242A9"/>
    <w:rsid w:val="00026FC3"/>
    <w:rsid w:val="00030B73"/>
    <w:rsid w:val="00034F52"/>
    <w:rsid w:val="00042A0B"/>
    <w:rsid w:val="00044D07"/>
    <w:rsid w:val="000470B0"/>
    <w:rsid w:val="00047DB2"/>
    <w:rsid w:val="0005409A"/>
    <w:rsid w:val="000621BE"/>
    <w:rsid w:val="00071712"/>
    <w:rsid w:val="000737D9"/>
    <w:rsid w:val="00081FF7"/>
    <w:rsid w:val="000827B7"/>
    <w:rsid w:val="0009000F"/>
    <w:rsid w:val="00092353"/>
    <w:rsid w:val="00096CCF"/>
    <w:rsid w:val="000A38E0"/>
    <w:rsid w:val="000A72BF"/>
    <w:rsid w:val="000B099A"/>
    <w:rsid w:val="000D01AF"/>
    <w:rsid w:val="000E0293"/>
    <w:rsid w:val="000E5514"/>
    <w:rsid w:val="000F112C"/>
    <w:rsid w:val="0010049D"/>
    <w:rsid w:val="00104DF5"/>
    <w:rsid w:val="00107D29"/>
    <w:rsid w:val="00110D54"/>
    <w:rsid w:val="0012096A"/>
    <w:rsid w:val="0012176E"/>
    <w:rsid w:val="001412E8"/>
    <w:rsid w:val="001467B5"/>
    <w:rsid w:val="00152B5F"/>
    <w:rsid w:val="00155D1E"/>
    <w:rsid w:val="00157EF1"/>
    <w:rsid w:val="00160928"/>
    <w:rsid w:val="00160F1F"/>
    <w:rsid w:val="00164ECA"/>
    <w:rsid w:val="00166617"/>
    <w:rsid w:val="001730A0"/>
    <w:rsid w:val="00175ACB"/>
    <w:rsid w:val="0017776E"/>
    <w:rsid w:val="00177E51"/>
    <w:rsid w:val="00192A3A"/>
    <w:rsid w:val="00195F93"/>
    <w:rsid w:val="001A2DD5"/>
    <w:rsid w:val="001B579E"/>
    <w:rsid w:val="001C17A4"/>
    <w:rsid w:val="001C1E34"/>
    <w:rsid w:val="001C457A"/>
    <w:rsid w:val="001D2C22"/>
    <w:rsid w:val="001E54DA"/>
    <w:rsid w:val="001E5FC7"/>
    <w:rsid w:val="001F2E25"/>
    <w:rsid w:val="001F30A6"/>
    <w:rsid w:val="001F46F6"/>
    <w:rsid w:val="002020B6"/>
    <w:rsid w:val="00203B0E"/>
    <w:rsid w:val="002067AE"/>
    <w:rsid w:val="0020710E"/>
    <w:rsid w:val="00211939"/>
    <w:rsid w:val="002166C1"/>
    <w:rsid w:val="00224C5F"/>
    <w:rsid w:val="00227547"/>
    <w:rsid w:val="00230D54"/>
    <w:rsid w:val="00236F4A"/>
    <w:rsid w:val="00236FF8"/>
    <w:rsid w:val="0024027A"/>
    <w:rsid w:val="002402B2"/>
    <w:rsid w:val="00242E69"/>
    <w:rsid w:val="00251977"/>
    <w:rsid w:val="00254314"/>
    <w:rsid w:val="002575E6"/>
    <w:rsid w:val="00260D51"/>
    <w:rsid w:val="0026262F"/>
    <w:rsid w:val="00265786"/>
    <w:rsid w:val="00267293"/>
    <w:rsid w:val="00274579"/>
    <w:rsid w:val="00274849"/>
    <w:rsid w:val="0027791D"/>
    <w:rsid w:val="002806A7"/>
    <w:rsid w:val="0028441D"/>
    <w:rsid w:val="002A18D8"/>
    <w:rsid w:val="002B37DD"/>
    <w:rsid w:val="002B4E0F"/>
    <w:rsid w:val="002B662F"/>
    <w:rsid w:val="002B6718"/>
    <w:rsid w:val="002C4AA1"/>
    <w:rsid w:val="002D6853"/>
    <w:rsid w:val="002F05DC"/>
    <w:rsid w:val="002F0BC8"/>
    <w:rsid w:val="002F335E"/>
    <w:rsid w:val="002F6BA8"/>
    <w:rsid w:val="003015AF"/>
    <w:rsid w:val="00307139"/>
    <w:rsid w:val="00311DA9"/>
    <w:rsid w:val="0031210B"/>
    <w:rsid w:val="003123BE"/>
    <w:rsid w:val="00320C49"/>
    <w:rsid w:val="00332386"/>
    <w:rsid w:val="003351AB"/>
    <w:rsid w:val="00335B1D"/>
    <w:rsid w:val="003421DA"/>
    <w:rsid w:val="00342B2B"/>
    <w:rsid w:val="00344A89"/>
    <w:rsid w:val="00345215"/>
    <w:rsid w:val="00346EBD"/>
    <w:rsid w:val="0035526D"/>
    <w:rsid w:val="003575EA"/>
    <w:rsid w:val="00357BA5"/>
    <w:rsid w:val="00363E25"/>
    <w:rsid w:val="00364286"/>
    <w:rsid w:val="00367EB6"/>
    <w:rsid w:val="00372D79"/>
    <w:rsid w:val="00373884"/>
    <w:rsid w:val="00381FD7"/>
    <w:rsid w:val="003837EA"/>
    <w:rsid w:val="00383B0E"/>
    <w:rsid w:val="00385D60"/>
    <w:rsid w:val="003945CA"/>
    <w:rsid w:val="003A042C"/>
    <w:rsid w:val="003A456B"/>
    <w:rsid w:val="003A5FFB"/>
    <w:rsid w:val="003B0C1D"/>
    <w:rsid w:val="003D0F8D"/>
    <w:rsid w:val="003D3DC9"/>
    <w:rsid w:val="003E4DCD"/>
    <w:rsid w:val="003E6C40"/>
    <w:rsid w:val="003F17A9"/>
    <w:rsid w:val="003F6498"/>
    <w:rsid w:val="004142D6"/>
    <w:rsid w:val="00420580"/>
    <w:rsid w:val="00421E2E"/>
    <w:rsid w:val="00424658"/>
    <w:rsid w:val="0043199C"/>
    <w:rsid w:val="00443356"/>
    <w:rsid w:val="00443A2F"/>
    <w:rsid w:val="00456462"/>
    <w:rsid w:val="00457602"/>
    <w:rsid w:val="004623A0"/>
    <w:rsid w:val="004738EF"/>
    <w:rsid w:val="004754F7"/>
    <w:rsid w:val="0047570F"/>
    <w:rsid w:val="00477A59"/>
    <w:rsid w:val="00477EDA"/>
    <w:rsid w:val="00482BE5"/>
    <w:rsid w:val="0048350E"/>
    <w:rsid w:val="00485886"/>
    <w:rsid w:val="0049202C"/>
    <w:rsid w:val="00495C43"/>
    <w:rsid w:val="004971E3"/>
    <w:rsid w:val="004A1C5B"/>
    <w:rsid w:val="004A5B20"/>
    <w:rsid w:val="004B2FD2"/>
    <w:rsid w:val="004B371F"/>
    <w:rsid w:val="004B751A"/>
    <w:rsid w:val="004C1104"/>
    <w:rsid w:val="004D6364"/>
    <w:rsid w:val="004D710E"/>
    <w:rsid w:val="004F0344"/>
    <w:rsid w:val="00500B97"/>
    <w:rsid w:val="005026C6"/>
    <w:rsid w:val="00502BB0"/>
    <w:rsid w:val="005065CD"/>
    <w:rsid w:val="00506FB0"/>
    <w:rsid w:val="00507413"/>
    <w:rsid w:val="00514A38"/>
    <w:rsid w:val="005174C1"/>
    <w:rsid w:val="00520198"/>
    <w:rsid w:val="00520319"/>
    <w:rsid w:val="0053691B"/>
    <w:rsid w:val="00541C6C"/>
    <w:rsid w:val="00546CC5"/>
    <w:rsid w:val="00550DFA"/>
    <w:rsid w:val="00557F97"/>
    <w:rsid w:val="0056005A"/>
    <w:rsid w:val="0056268B"/>
    <w:rsid w:val="0057052A"/>
    <w:rsid w:val="0057236F"/>
    <w:rsid w:val="00575E3A"/>
    <w:rsid w:val="00576623"/>
    <w:rsid w:val="005814F2"/>
    <w:rsid w:val="00583152"/>
    <w:rsid w:val="005B1BB8"/>
    <w:rsid w:val="005B5770"/>
    <w:rsid w:val="005B619D"/>
    <w:rsid w:val="005B6984"/>
    <w:rsid w:val="005B73E2"/>
    <w:rsid w:val="005C0298"/>
    <w:rsid w:val="005C7A5B"/>
    <w:rsid w:val="005E334B"/>
    <w:rsid w:val="005E414E"/>
    <w:rsid w:val="005E4FCE"/>
    <w:rsid w:val="005E5999"/>
    <w:rsid w:val="005F0500"/>
    <w:rsid w:val="005F0FBE"/>
    <w:rsid w:val="005F4FB8"/>
    <w:rsid w:val="005F6534"/>
    <w:rsid w:val="006059C3"/>
    <w:rsid w:val="00611142"/>
    <w:rsid w:val="0061576F"/>
    <w:rsid w:val="006228B8"/>
    <w:rsid w:val="006359E2"/>
    <w:rsid w:val="006440F2"/>
    <w:rsid w:val="0065016C"/>
    <w:rsid w:val="006518A8"/>
    <w:rsid w:val="006644A0"/>
    <w:rsid w:val="006716EF"/>
    <w:rsid w:val="00694D9F"/>
    <w:rsid w:val="00697189"/>
    <w:rsid w:val="006A0914"/>
    <w:rsid w:val="006A5E75"/>
    <w:rsid w:val="006A7DFE"/>
    <w:rsid w:val="006B2220"/>
    <w:rsid w:val="006B6BAA"/>
    <w:rsid w:val="006C70D3"/>
    <w:rsid w:val="006D00B2"/>
    <w:rsid w:val="006D05DE"/>
    <w:rsid w:val="006D44E1"/>
    <w:rsid w:val="006E091C"/>
    <w:rsid w:val="006E24A6"/>
    <w:rsid w:val="006E38B4"/>
    <w:rsid w:val="00713CD9"/>
    <w:rsid w:val="00714D44"/>
    <w:rsid w:val="00723BC2"/>
    <w:rsid w:val="00750A41"/>
    <w:rsid w:val="00755AB3"/>
    <w:rsid w:val="00760E40"/>
    <w:rsid w:val="00764B8E"/>
    <w:rsid w:val="00765987"/>
    <w:rsid w:val="0077620D"/>
    <w:rsid w:val="007948E0"/>
    <w:rsid w:val="007A2796"/>
    <w:rsid w:val="007A5929"/>
    <w:rsid w:val="007B0ECC"/>
    <w:rsid w:val="007C18C9"/>
    <w:rsid w:val="007C231A"/>
    <w:rsid w:val="007C4AE7"/>
    <w:rsid w:val="007C673E"/>
    <w:rsid w:val="007C79EE"/>
    <w:rsid w:val="007C7BF3"/>
    <w:rsid w:val="007D421D"/>
    <w:rsid w:val="007E40B1"/>
    <w:rsid w:val="007E4384"/>
    <w:rsid w:val="007E4D9D"/>
    <w:rsid w:val="007F1262"/>
    <w:rsid w:val="007F1C95"/>
    <w:rsid w:val="007F1E0D"/>
    <w:rsid w:val="007F2984"/>
    <w:rsid w:val="007F2CAC"/>
    <w:rsid w:val="007F2D9B"/>
    <w:rsid w:val="007F6548"/>
    <w:rsid w:val="00801385"/>
    <w:rsid w:val="00801392"/>
    <w:rsid w:val="008025B3"/>
    <w:rsid w:val="00806DC3"/>
    <w:rsid w:val="00825C73"/>
    <w:rsid w:val="00831E26"/>
    <w:rsid w:val="00831FCE"/>
    <w:rsid w:val="00832DFB"/>
    <w:rsid w:val="00850729"/>
    <w:rsid w:val="00853E1B"/>
    <w:rsid w:val="00855443"/>
    <w:rsid w:val="00855AFB"/>
    <w:rsid w:val="00855F90"/>
    <w:rsid w:val="00865CBC"/>
    <w:rsid w:val="00873E82"/>
    <w:rsid w:val="008848D7"/>
    <w:rsid w:val="0088765E"/>
    <w:rsid w:val="0089341A"/>
    <w:rsid w:val="00895AEA"/>
    <w:rsid w:val="00896537"/>
    <w:rsid w:val="008B0A07"/>
    <w:rsid w:val="008B2BF3"/>
    <w:rsid w:val="008B3BF2"/>
    <w:rsid w:val="008C3C04"/>
    <w:rsid w:val="008D066D"/>
    <w:rsid w:val="008D0B74"/>
    <w:rsid w:val="008D2EE4"/>
    <w:rsid w:val="008D4F02"/>
    <w:rsid w:val="008E54E3"/>
    <w:rsid w:val="008F136E"/>
    <w:rsid w:val="009029BE"/>
    <w:rsid w:val="00904CF4"/>
    <w:rsid w:val="009125AF"/>
    <w:rsid w:val="00916E23"/>
    <w:rsid w:val="00917410"/>
    <w:rsid w:val="009206DC"/>
    <w:rsid w:val="0092158D"/>
    <w:rsid w:val="00931E0B"/>
    <w:rsid w:val="00933CC8"/>
    <w:rsid w:val="009348FB"/>
    <w:rsid w:val="00937858"/>
    <w:rsid w:val="00946381"/>
    <w:rsid w:val="00947CC1"/>
    <w:rsid w:val="00952C12"/>
    <w:rsid w:val="00954814"/>
    <w:rsid w:val="00955C46"/>
    <w:rsid w:val="00961703"/>
    <w:rsid w:val="00965F83"/>
    <w:rsid w:val="0098505E"/>
    <w:rsid w:val="0099737D"/>
    <w:rsid w:val="00997B21"/>
    <w:rsid w:val="009B3DB4"/>
    <w:rsid w:val="009B532A"/>
    <w:rsid w:val="009C161B"/>
    <w:rsid w:val="009C2E98"/>
    <w:rsid w:val="009C4B01"/>
    <w:rsid w:val="009C50E6"/>
    <w:rsid w:val="009C5CBA"/>
    <w:rsid w:val="009C7E3B"/>
    <w:rsid w:val="009D13D8"/>
    <w:rsid w:val="009D5646"/>
    <w:rsid w:val="009E1A27"/>
    <w:rsid w:val="009E6FA0"/>
    <w:rsid w:val="00A049F5"/>
    <w:rsid w:val="00A130DD"/>
    <w:rsid w:val="00A147FC"/>
    <w:rsid w:val="00A20166"/>
    <w:rsid w:val="00A24E4C"/>
    <w:rsid w:val="00A25B0A"/>
    <w:rsid w:val="00A275F1"/>
    <w:rsid w:val="00A40707"/>
    <w:rsid w:val="00A430BD"/>
    <w:rsid w:val="00A44A22"/>
    <w:rsid w:val="00A465D2"/>
    <w:rsid w:val="00A4776F"/>
    <w:rsid w:val="00A50AF1"/>
    <w:rsid w:val="00A54DBC"/>
    <w:rsid w:val="00A56C53"/>
    <w:rsid w:val="00A57025"/>
    <w:rsid w:val="00A60EB7"/>
    <w:rsid w:val="00A62EEB"/>
    <w:rsid w:val="00A6659C"/>
    <w:rsid w:val="00A7148E"/>
    <w:rsid w:val="00A74E26"/>
    <w:rsid w:val="00A778AD"/>
    <w:rsid w:val="00A81D5B"/>
    <w:rsid w:val="00A83A23"/>
    <w:rsid w:val="00A868D7"/>
    <w:rsid w:val="00A869B8"/>
    <w:rsid w:val="00A8715A"/>
    <w:rsid w:val="00A93DE1"/>
    <w:rsid w:val="00A94AB1"/>
    <w:rsid w:val="00A97570"/>
    <w:rsid w:val="00AA350D"/>
    <w:rsid w:val="00AA5239"/>
    <w:rsid w:val="00AB46D3"/>
    <w:rsid w:val="00AB7543"/>
    <w:rsid w:val="00AC5D21"/>
    <w:rsid w:val="00AD109A"/>
    <w:rsid w:val="00AD3AE4"/>
    <w:rsid w:val="00AD4FE7"/>
    <w:rsid w:val="00AE153B"/>
    <w:rsid w:val="00AE53C5"/>
    <w:rsid w:val="00AE61F0"/>
    <w:rsid w:val="00AF626D"/>
    <w:rsid w:val="00B028F1"/>
    <w:rsid w:val="00B03225"/>
    <w:rsid w:val="00B16BC5"/>
    <w:rsid w:val="00B3218A"/>
    <w:rsid w:val="00B32FCD"/>
    <w:rsid w:val="00B4116F"/>
    <w:rsid w:val="00B51C18"/>
    <w:rsid w:val="00B53366"/>
    <w:rsid w:val="00B60C46"/>
    <w:rsid w:val="00B620F6"/>
    <w:rsid w:val="00B630DB"/>
    <w:rsid w:val="00B640DD"/>
    <w:rsid w:val="00B706A8"/>
    <w:rsid w:val="00B8379C"/>
    <w:rsid w:val="00B86A6C"/>
    <w:rsid w:val="00B87775"/>
    <w:rsid w:val="00BA0B86"/>
    <w:rsid w:val="00BA3656"/>
    <w:rsid w:val="00BA4FA9"/>
    <w:rsid w:val="00BA586D"/>
    <w:rsid w:val="00BB0C97"/>
    <w:rsid w:val="00BB6007"/>
    <w:rsid w:val="00BC0687"/>
    <w:rsid w:val="00BC3A6F"/>
    <w:rsid w:val="00BC501B"/>
    <w:rsid w:val="00BD4E6A"/>
    <w:rsid w:val="00BE6FE7"/>
    <w:rsid w:val="00BF0B1E"/>
    <w:rsid w:val="00C00EDB"/>
    <w:rsid w:val="00C019A7"/>
    <w:rsid w:val="00C17BA8"/>
    <w:rsid w:val="00C26EE9"/>
    <w:rsid w:val="00C30202"/>
    <w:rsid w:val="00C468F8"/>
    <w:rsid w:val="00C46C05"/>
    <w:rsid w:val="00C55540"/>
    <w:rsid w:val="00C623A6"/>
    <w:rsid w:val="00C65752"/>
    <w:rsid w:val="00C66CCC"/>
    <w:rsid w:val="00C73844"/>
    <w:rsid w:val="00C73E8B"/>
    <w:rsid w:val="00C8457B"/>
    <w:rsid w:val="00CA44F9"/>
    <w:rsid w:val="00CC3CA2"/>
    <w:rsid w:val="00CC4E57"/>
    <w:rsid w:val="00CD0BAF"/>
    <w:rsid w:val="00CD271F"/>
    <w:rsid w:val="00CD27B7"/>
    <w:rsid w:val="00CD42A1"/>
    <w:rsid w:val="00CE1600"/>
    <w:rsid w:val="00CF4AA7"/>
    <w:rsid w:val="00D042FC"/>
    <w:rsid w:val="00D12FBE"/>
    <w:rsid w:val="00D1691D"/>
    <w:rsid w:val="00D20292"/>
    <w:rsid w:val="00D20AF1"/>
    <w:rsid w:val="00D274D3"/>
    <w:rsid w:val="00D332AF"/>
    <w:rsid w:val="00D36C09"/>
    <w:rsid w:val="00D41311"/>
    <w:rsid w:val="00D42EB8"/>
    <w:rsid w:val="00D43AE8"/>
    <w:rsid w:val="00D43BCE"/>
    <w:rsid w:val="00D44E1E"/>
    <w:rsid w:val="00D46653"/>
    <w:rsid w:val="00D46FF8"/>
    <w:rsid w:val="00D50933"/>
    <w:rsid w:val="00D60B0B"/>
    <w:rsid w:val="00D63FA6"/>
    <w:rsid w:val="00D65B92"/>
    <w:rsid w:val="00D67888"/>
    <w:rsid w:val="00D71274"/>
    <w:rsid w:val="00D73034"/>
    <w:rsid w:val="00D74999"/>
    <w:rsid w:val="00D940CA"/>
    <w:rsid w:val="00D97032"/>
    <w:rsid w:val="00DA12D3"/>
    <w:rsid w:val="00DB5894"/>
    <w:rsid w:val="00DC2F82"/>
    <w:rsid w:val="00DD1A1D"/>
    <w:rsid w:val="00DF0567"/>
    <w:rsid w:val="00DF2D17"/>
    <w:rsid w:val="00DF4E4A"/>
    <w:rsid w:val="00DF580E"/>
    <w:rsid w:val="00DF60EB"/>
    <w:rsid w:val="00DF6560"/>
    <w:rsid w:val="00E11D35"/>
    <w:rsid w:val="00E25D85"/>
    <w:rsid w:val="00E32129"/>
    <w:rsid w:val="00E3344B"/>
    <w:rsid w:val="00E54C80"/>
    <w:rsid w:val="00E65438"/>
    <w:rsid w:val="00E70A06"/>
    <w:rsid w:val="00E725BF"/>
    <w:rsid w:val="00E732B0"/>
    <w:rsid w:val="00E74440"/>
    <w:rsid w:val="00E7697A"/>
    <w:rsid w:val="00E814CD"/>
    <w:rsid w:val="00E83558"/>
    <w:rsid w:val="00E85422"/>
    <w:rsid w:val="00E87B67"/>
    <w:rsid w:val="00E91E84"/>
    <w:rsid w:val="00E92F63"/>
    <w:rsid w:val="00E95A70"/>
    <w:rsid w:val="00EA0EF5"/>
    <w:rsid w:val="00EA15F7"/>
    <w:rsid w:val="00EA5F37"/>
    <w:rsid w:val="00EB0FB7"/>
    <w:rsid w:val="00EB1C60"/>
    <w:rsid w:val="00EB2F5D"/>
    <w:rsid w:val="00EB51DD"/>
    <w:rsid w:val="00EC348A"/>
    <w:rsid w:val="00EC3CC1"/>
    <w:rsid w:val="00EC576E"/>
    <w:rsid w:val="00EC6F53"/>
    <w:rsid w:val="00ED5EDD"/>
    <w:rsid w:val="00EE05D4"/>
    <w:rsid w:val="00EE315C"/>
    <w:rsid w:val="00EE3C86"/>
    <w:rsid w:val="00EE4033"/>
    <w:rsid w:val="00EE4ED1"/>
    <w:rsid w:val="00EE78C7"/>
    <w:rsid w:val="00EF3685"/>
    <w:rsid w:val="00EF41E2"/>
    <w:rsid w:val="00EF527C"/>
    <w:rsid w:val="00EF6A45"/>
    <w:rsid w:val="00F02753"/>
    <w:rsid w:val="00F028DB"/>
    <w:rsid w:val="00F140FC"/>
    <w:rsid w:val="00F165AF"/>
    <w:rsid w:val="00F24114"/>
    <w:rsid w:val="00F26055"/>
    <w:rsid w:val="00F27C60"/>
    <w:rsid w:val="00F30EB5"/>
    <w:rsid w:val="00F3286E"/>
    <w:rsid w:val="00F42E23"/>
    <w:rsid w:val="00F51959"/>
    <w:rsid w:val="00F55343"/>
    <w:rsid w:val="00F62FFE"/>
    <w:rsid w:val="00F71F37"/>
    <w:rsid w:val="00F82ABB"/>
    <w:rsid w:val="00F83F48"/>
    <w:rsid w:val="00F867F7"/>
    <w:rsid w:val="00F90A06"/>
    <w:rsid w:val="00F91B5E"/>
    <w:rsid w:val="00F93A3F"/>
    <w:rsid w:val="00F970CD"/>
    <w:rsid w:val="00FA408A"/>
    <w:rsid w:val="00FA6162"/>
    <w:rsid w:val="00FC01AB"/>
    <w:rsid w:val="00FC2AD8"/>
    <w:rsid w:val="00FC4187"/>
    <w:rsid w:val="00FC576E"/>
    <w:rsid w:val="00FD2EBA"/>
    <w:rsid w:val="00FD4953"/>
    <w:rsid w:val="00FE2B14"/>
    <w:rsid w:val="00FE3479"/>
    <w:rsid w:val="00FF2DB1"/>
    <w:rsid w:val="00FF6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F95A5299-F8FF-48B2-96D0-B024D1372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4F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4FC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4F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4FC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4FC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FC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344A8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hreinstein</dc:creator>
  <cp:keywords/>
  <dc:description/>
  <cp:lastModifiedBy>Nagarjun A.</cp:lastModifiedBy>
  <cp:revision>7</cp:revision>
  <dcterms:created xsi:type="dcterms:W3CDTF">2019-10-08T09:15:00Z</dcterms:created>
  <dcterms:modified xsi:type="dcterms:W3CDTF">2020-12-11T14:25:00Z</dcterms:modified>
</cp:coreProperties>
</file>